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A1F68" w14:textId="31550732" w:rsidR="00766558" w:rsidRPr="008A2FAA" w:rsidRDefault="004371FB" w:rsidP="00766558">
      <w:pPr>
        <w:spacing w:line="360" w:lineRule="auto"/>
        <w:rPr>
          <w:rFonts w:ascii="Calibri" w:eastAsia="SimSun" w:hAnsi="Calibri" w:cs="Times New Roman"/>
          <w:b/>
          <w:sz w:val="18"/>
          <w:szCs w:val="18"/>
        </w:rPr>
      </w:pPr>
      <w:bookmarkStart w:id="0" w:name="_Hlk525802103"/>
      <w:r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T</w:t>
      </w:r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 xml:space="preserve">able </w:t>
      </w:r>
      <w:r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S</w:t>
      </w:r>
      <w:r w:rsidR="008030F0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2</w:t>
      </w:r>
      <w:r w:rsidR="00766558" w:rsidRPr="008A2FAA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 xml:space="preserve"> </w:t>
      </w:r>
      <w:proofErr w:type="gramStart"/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>The</w:t>
      </w:r>
      <w:proofErr w:type="gramEnd"/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 xml:space="preserve"> </w:t>
      </w:r>
      <w:r w:rsidR="00DF38CB" w:rsidRPr="008A2FAA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 xml:space="preserve">cycle </w:t>
      </w:r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 xml:space="preserve">characteristics </w:t>
      </w:r>
      <w:bookmarkStart w:id="1" w:name="_GoBack"/>
      <w:bookmarkEnd w:id="1"/>
      <w:r w:rsidR="00DF38CB" w:rsidRPr="008A2FAA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 xml:space="preserve">and pregnancy outcome in the </w:t>
      </w:r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>two groups</w:t>
      </w:r>
      <w:r w:rsidR="00766558" w:rsidRPr="008A2FAA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 xml:space="preserve"> (PP </w:t>
      </w:r>
      <w:r w:rsidR="00766558" w:rsidRPr="008A2FAA">
        <w:rPr>
          <w:rFonts w:ascii="Times New Roman" w:eastAsia="SimSun" w:hAnsi="Times New Roman" w:cs="Times New Roman" w:hint="eastAsia"/>
          <w:b/>
          <w:color w:val="000000"/>
          <w:kern w:val="0"/>
          <w:sz w:val="18"/>
          <w:szCs w:val="18"/>
        </w:rPr>
        <w:t>set</w:t>
      </w:r>
      <w:r w:rsidR="00766558" w:rsidRPr="008A2FAA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552"/>
      </w:tblGrid>
      <w:tr w:rsidR="00F93837" w:rsidRPr="004052D8" w14:paraId="68ACD797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  <w:hideMark/>
          </w:tcPr>
          <w:p w14:paraId="3243D11E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484610857"/>
            <w:bookmarkStart w:id="3" w:name="_Hlk529996692"/>
            <w:bookmarkEnd w:id="0"/>
          </w:p>
        </w:tc>
        <w:tc>
          <w:tcPr>
            <w:tcW w:w="2409" w:type="dxa"/>
            <w:shd w:val="clear" w:color="auto" w:fill="auto"/>
            <w:noWrap/>
            <w:hideMark/>
          </w:tcPr>
          <w:p w14:paraId="6EBA3AF2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RH antagonist</w:t>
            </w:r>
          </w:p>
          <w:p w14:paraId="797447F4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CF94729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OS</w:t>
            </w:r>
          </w:p>
          <w:p w14:paraId="022BE2EA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bookmarkEnd w:id="2"/>
      <w:tr w:rsidR="00F93837" w:rsidRPr="004052D8" w14:paraId="2D1D6C7F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  <w:hideMark/>
          </w:tcPr>
          <w:p w14:paraId="49D7989E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F06D14B" w14:textId="77777777" w:rsidR="00F93837" w:rsidRPr="004052D8" w:rsidRDefault="008A2FA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9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4.2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-6.0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39819A9" w14:textId="77777777" w:rsidR="00F93837" w:rsidRPr="004052D8" w:rsidRDefault="000661D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7</w:t>
            </w:r>
            <w:r w:rsidR="008A2FAA"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4.2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-6.0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5E0451FF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  <w:hideMark/>
          </w:tcPr>
          <w:p w14:paraId="5CD8009A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59C0430" w14:textId="77777777" w:rsidR="00F93837" w:rsidRPr="004052D8" w:rsidRDefault="00CC65C2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  <w:r w:rsidR="008A2FAA"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.8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1-4.0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D598306" w14:textId="77777777" w:rsidR="00F93837" w:rsidRPr="004052D8" w:rsidRDefault="00CC65C2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</w:t>
            </w:r>
            <w:r w:rsidR="008A2FAA"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7 (</w:t>
            </w:r>
            <w:r w:rsidR="008A2FA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7-4.0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3FE9FF0F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  <w:hideMark/>
          </w:tcPr>
          <w:p w14:paraId="66CA9527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ration of infertility(years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C8DA21" w14:textId="77777777" w:rsidR="00F93837" w:rsidRPr="004052D8" w:rsidRDefault="008A2FA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3.2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-3.0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64D91D" w14:textId="77777777" w:rsidR="00F93837" w:rsidRPr="004052D8" w:rsidRDefault="008A2FA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3.5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-4.0</w:t>
            </w:r>
            <w:r w:rsidR="000661DA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339E921E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  <w:hideMark/>
          </w:tcPr>
          <w:p w14:paraId="0EEAADE8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vious pregnancy n (%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C1E4D62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3"/>
            <w:bookmarkStart w:id="5" w:name="OLE_LINK4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8D2A5E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34D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8.</w:t>
            </w:r>
            <w:r w:rsidR="00AA42B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bookmarkEnd w:id="4"/>
            <w:bookmarkEnd w:id="5"/>
          </w:p>
        </w:tc>
        <w:tc>
          <w:tcPr>
            <w:tcW w:w="2552" w:type="dxa"/>
            <w:shd w:val="clear" w:color="auto" w:fill="auto"/>
            <w:noWrap/>
            <w:hideMark/>
          </w:tcPr>
          <w:p w14:paraId="118B99F9" w14:textId="77777777" w:rsidR="00F93837" w:rsidRPr="004052D8" w:rsidRDefault="00F93837" w:rsidP="0076655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8D2A5E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34D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41.</w:t>
            </w:r>
            <w:r w:rsidR="003C591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93837" w:rsidRPr="004052D8" w14:paraId="368AC43E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65584643" w14:textId="77777777" w:rsidR="00F93837" w:rsidRPr="004052D8" w:rsidRDefault="00F93837" w:rsidP="0076655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sz w:val="18"/>
                <w:szCs w:val="18"/>
              </w:rPr>
              <w:t>Antral follicle counts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68C6F7B" w14:textId="77777777" w:rsidR="00F93837" w:rsidRPr="004052D8" w:rsidRDefault="008A2FA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7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9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-3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49D6DD1" w14:textId="77777777" w:rsidR="00F93837" w:rsidRPr="004052D8" w:rsidRDefault="008A2FA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9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-3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28E3EB22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049745C9" w14:textId="77777777" w:rsidR="00F93837" w:rsidRPr="004052D8" w:rsidRDefault="00F93837" w:rsidP="00766558">
            <w:pPr>
              <w:ind w:firstLineChars="200" w:firstLine="3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4052D8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4052D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A5CD988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1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120203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19.0%)</w:t>
            </w:r>
          </w:p>
        </w:tc>
      </w:tr>
      <w:tr w:rsidR="00F93837" w:rsidRPr="004052D8" w14:paraId="4AEF9B1B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4AC03A1D" w14:textId="77777777" w:rsidR="00F93837" w:rsidRPr="004052D8" w:rsidRDefault="00F93837" w:rsidP="00766558">
            <w:pPr>
              <w:spacing w:line="360" w:lineRule="auto"/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B823E4E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(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%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E9D1305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(51.0%)</w:t>
            </w:r>
          </w:p>
        </w:tc>
      </w:tr>
      <w:tr w:rsidR="00F93837" w:rsidRPr="004052D8" w14:paraId="7768E91B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651E310D" w14:textId="77777777" w:rsidR="00F93837" w:rsidRPr="004052D8" w:rsidRDefault="00F93837" w:rsidP="00766558">
            <w:pPr>
              <w:spacing w:line="360" w:lineRule="auto"/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-</w:t>
            </w:r>
            <w:r w:rsidR="002042DC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24C9C2F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(42.4%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0109675" w14:textId="77777777" w:rsidR="00F93837" w:rsidRPr="004052D8" w:rsidRDefault="00F93837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6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0.</w:t>
            </w:r>
            <w:r w:rsidR="008D2A5E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bookmarkEnd w:id="3"/>
      <w:tr w:rsidR="00F93837" w:rsidRPr="004052D8" w14:paraId="3BFFB69B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0EC3B283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H (ng/ml</w:t>
            </w: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4A40F41" w14:textId="77777777" w:rsidR="00F93837" w:rsidRPr="004052D8" w:rsidRDefault="008C19CA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0.58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93837" w:rsidRPr="004052D8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-0.63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4E9E4EA" w14:textId="77777777" w:rsidR="00F93837" w:rsidRPr="004052D8" w:rsidRDefault="004052D8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0.53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-0.61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486BE245" w14:textId="77777777" w:rsidTr="00051C97">
        <w:trPr>
          <w:trHeight w:val="319"/>
        </w:trPr>
        <w:tc>
          <w:tcPr>
            <w:tcW w:w="3256" w:type="dxa"/>
            <w:shd w:val="clear" w:color="auto" w:fill="auto"/>
            <w:noWrap/>
          </w:tcPr>
          <w:p w14:paraId="5C0D2ABA" w14:textId="77777777" w:rsidR="00F93837" w:rsidRPr="004052D8" w:rsidRDefault="00F93837" w:rsidP="0076655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Basal FSH </w:t>
            </w:r>
            <w:bookmarkStart w:id="6" w:name="OLE_LINK1"/>
            <w:bookmarkStart w:id="7" w:name="OLE_LINK2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ues</w:t>
            </w:r>
            <w:bookmarkEnd w:id="6"/>
            <w:bookmarkEnd w:id="7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02D1A49" w14:textId="77777777" w:rsidR="00F93837" w:rsidRPr="004052D8" w:rsidRDefault="004052D8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69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.8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02-2.6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D560788" w14:textId="77777777" w:rsidR="00F93837" w:rsidRPr="004052D8" w:rsidRDefault="004052D8" w:rsidP="0076655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93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3.29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20-3.36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93837" w:rsidRPr="004052D8" w14:paraId="14AE2BF1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6DD44E93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rimary outcome </w:t>
            </w:r>
          </w:p>
        </w:tc>
        <w:tc>
          <w:tcPr>
            <w:tcW w:w="2409" w:type="dxa"/>
            <w:shd w:val="clear" w:color="auto" w:fill="auto"/>
            <w:noWrap/>
          </w:tcPr>
          <w:p w14:paraId="04D7519F" w14:textId="77777777" w:rsidR="00F93837" w:rsidRPr="004052D8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5362E9BF" w14:textId="77777777" w:rsidR="00F93837" w:rsidRPr="004052D8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3837" w:rsidRPr="004052D8" w14:paraId="21DE4694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78D87113" w14:textId="77777777" w:rsidR="00F93837" w:rsidRPr="004052D8" w:rsidRDefault="00F93837" w:rsidP="0058220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cidence of premature LH surge n (%)</w:t>
            </w:r>
            <w:r w:rsidR="008D2A5E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34D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9" w:type="dxa"/>
            <w:shd w:val="clear" w:color="auto" w:fill="auto"/>
            <w:noWrap/>
          </w:tcPr>
          <w:p w14:paraId="2276CC68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(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14:paraId="428C77D7" w14:textId="77777777" w:rsidR="00F93837" w:rsidRPr="004052D8" w:rsidRDefault="00CC65C2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3837" w:rsidRPr="004052D8" w14:paraId="4B9EFBE7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67465C94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econdary outcome </w:t>
            </w:r>
          </w:p>
        </w:tc>
        <w:tc>
          <w:tcPr>
            <w:tcW w:w="2409" w:type="dxa"/>
            <w:shd w:val="clear" w:color="auto" w:fill="auto"/>
            <w:noWrap/>
          </w:tcPr>
          <w:p w14:paraId="115A782E" w14:textId="77777777" w:rsidR="00F93837" w:rsidRPr="004052D8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56C12B17" w14:textId="77777777" w:rsidR="00F93837" w:rsidRPr="004052D8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3837" w:rsidRPr="004052D8" w14:paraId="430F0BCE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2D32B1FF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H values on the trigger day (</w:t>
            </w:r>
            <w:proofErr w:type="spellStart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="007700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</w:t>
            </w:r>
            <w:r w:rsidRPr="004371F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</w:tcPr>
          <w:p w14:paraId="0CE35EC1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4.82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-1.60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14:paraId="09B6C0CC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54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-2.09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31C32A9B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3344B26E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lues on the trigger day (</w:t>
            </w:r>
            <w:proofErr w:type="spellStart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/ml) </w:t>
            </w:r>
          </w:p>
        </w:tc>
        <w:tc>
          <w:tcPr>
            <w:tcW w:w="2409" w:type="dxa"/>
            <w:shd w:val="clear" w:color="auto" w:fill="auto"/>
            <w:noWrap/>
          </w:tcPr>
          <w:p w14:paraId="6D7E0292" w14:textId="77777777" w:rsidR="00F93837" w:rsidRPr="004052D8" w:rsidRDefault="004052D8" w:rsidP="00F938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.06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732.36</w:t>
            </w:r>
          </w:p>
          <w:p w14:paraId="1635885D" w14:textId="77777777" w:rsidR="004052D8" w:rsidRPr="004052D8" w:rsidRDefault="004052D8" w:rsidP="00F9383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940.0-938.0)</w:t>
            </w:r>
          </w:p>
        </w:tc>
        <w:tc>
          <w:tcPr>
            <w:tcW w:w="2552" w:type="dxa"/>
            <w:shd w:val="clear" w:color="auto" w:fill="auto"/>
            <w:noWrap/>
          </w:tcPr>
          <w:p w14:paraId="1EBD0BDD" w14:textId="77777777" w:rsidR="00F93837" w:rsidRPr="004052D8" w:rsidRDefault="004052D8" w:rsidP="00F938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.96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837.47</w:t>
            </w:r>
          </w:p>
          <w:p w14:paraId="557CD9FA" w14:textId="77777777" w:rsidR="004052D8" w:rsidRPr="004052D8" w:rsidRDefault="004052D8" w:rsidP="00F9383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1006.0-970.0)</w:t>
            </w:r>
          </w:p>
        </w:tc>
      </w:tr>
      <w:tr w:rsidR="00F93837" w:rsidRPr="004052D8" w14:paraId="5BE49306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27464D88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 of&gt;14mm follicles on trigger day</w:t>
            </w:r>
          </w:p>
        </w:tc>
        <w:tc>
          <w:tcPr>
            <w:tcW w:w="2409" w:type="dxa"/>
            <w:shd w:val="clear" w:color="auto" w:fill="auto"/>
            <w:noWrap/>
          </w:tcPr>
          <w:p w14:paraId="4F193059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8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14:paraId="1460AD49" w14:textId="77777777" w:rsidR="00F93837" w:rsidRPr="004052D8" w:rsidRDefault="00CC65C2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052D8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4052D8"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.0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4052D8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-2.0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38432A3D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6AE92E49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 of oocytes retrieved</w:t>
            </w:r>
          </w:p>
        </w:tc>
        <w:tc>
          <w:tcPr>
            <w:tcW w:w="2409" w:type="dxa"/>
            <w:shd w:val="clear" w:color="auto" w:fill="auto"/>
            <w:noWrap/>
          </w:tcPr>
          <w:p w14:paraId="0EA18FF2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.3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14:paraId="671C0044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2.5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-3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1AF1B444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03B83178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able embryos</w:t>
            </w:r>
          </w:p>
        </w:tc>
        <w:tc>
          <w:tcPr>
            <w:tcW w:w="2409" w:type="dxa"/>
            <w:shd w:val="clear" w:color="auto" w:fill="auto"/>
            <w:noWrap/>
          </w:tcPr>
          <w:p w14:paraId="4C4E6AC3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3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-2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14:paraId="77628E15" w14:textId="77777777" w:rsidR="00F93837" w:rsidRPr="004052D8" w:rsidRDefault="004052D8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4052D8">
              <w:rPr>
                <w:rFonts w:ascii="Times New Roman" w:hAnsi="Times New Roman"/>
                <w:color w:val="000000"/>
                <w:sz w:val="18"/>
                <w:szCs w:val="18"/>
              </w:rPr>
              <w:t>±1.6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-2.0</w:t>
            </w:r>
            <w:r w:rsidR="00CC65C2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288502BB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459D5943" w14:textId="77777777" w:rsidR="00F93837" w:rsidRPr="004052D8" w:rsidRDefault="00CC65C2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F93837"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bryos transfer</w:t>
            </w: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ycle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07640E6" w14:textId="77777777" w:rsidR="00F93837" w:rsidRPr="000D1789" w:rsidRDefault="00D0372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ET</w:t>
            </w:r>
            <w:r w:rsidR="003E57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41A50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ETs 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3A47E11" w14:textId="77777777" w:rsidR="00F93837" w:rsidRPr="000D1789" w:rsidRDefault="00D0372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 FETs</w:t>
            </w:r>
          </w:p>
        </w:tc>
      </w:tr>
      <w:tr w:rsidR="008D2A5E" w:rsidRPr="004052D8" w14:paraId="68134DA5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11C68E63" w14:textId="77777777" w:rsidR="008D2A5E" w:rsidRPr="004052D8" w:rsidRDefault="008D2A5E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linical pregnancy rate per transfer 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9512643" w14:textId="77777777" w:rsidR="008D2A5E" w:rsidRPr="000D1789" w:rsidRDefault="00C41A50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4% (</w:t>
            </w:r>
            <w:r w:rsidR="00D03727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93597F5" w14:textId="77777777" w:rsidR="008D2A5E" w:rsidRPr="000D1789" w:rsidRDefault="00C41A50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3%</w:t>
            </w:r>
            <w:r w:rsidR="0068641B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03727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120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2060386A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4796A342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lantation rate (%)</w:t>
            </w:r>
            <w:r w:rsidR="00C2171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901FF87" w14:textId="77777777" w:rsidR="00F93837" w:rsidRPr="000D1789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 (39/18</w:t>
            </w:r>
            <w:r w:rsidR="00A3664E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CB4D51A" w14:textId="77777777" w:rsidR="00F93837" w:rsidRPr="000D1789" w:rsidRDefault="00C41A50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  <w:r w:rsidR="00F9383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 (5</w:t>
            </w:r>
            <w:r w:rsidR="000D1789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F9383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0D1789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00</w:t>
            </w:r>
            <w:r w:rsidR="00F9383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93837" w:rsidRPr="004052D8" w14:paraId="17BAEE44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2660F88D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scarriage rate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12BFBFB" w14:textId="77777777" w:rsidR="00F93837" w:rsidRPr="000D1789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2% (</w:t>
            </w:r>
            <w:r w:rsidR="00A3664E" w:rsidRPr="000D178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3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F6EC651" w14:textId="77777777" w:rsidR="00F93837" w:rsidRPr="000D1789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 (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/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)</w:t>
            </w:r>
          </w:p>
        </w:tc>
      </w:tr>
      <w:tr w:rsidR="00F93837" w:rsidRPr="004052D8" w14:paraId="283B43D9" w14:textId="77777777" w:rsidTr="00051C97">
        <w:trPr>
          <w:trHeight w:val="270"/>
        </w:trPr>
        <w:tc>
          <w:tcPr>
            <w:tcW w:w="3256" w:type="dxa"/>
            <w:shd w:val="clear" w:color="auto" w:fill="auto"/>
            <w:noWrap/>
          </w:tcPr>
          <w:p w14:paraId="79535C33" w14:textId="77777777" w:rsidR="00F93837" w:rsidRPr="004052D8" w:rsidRDefault="00F93837" w:rsidP="00372D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2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ve birth rate (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E0504E5" w14:textId="77777777" w:rsidR="00F93837" w:rsidRPr="000D1789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5% (28/15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1997C1C" w14:textId="77777777" w:rsidR="00F93837" w:rsidRPr="000D1789" w:rsidRDefault="00F93837" w:rsidP="00372D3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 (3</w:t>
            </w:r>
            <w:r w:rsidR="00D03727"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</w:t>
            </w:r>
            <w:r w:rsidRPr="000D178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)</w:t>
            </w:r>
            <w:r w:rsidR="00B34D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34DB3" w:rsidRPr="00B34D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14:paraId="04A6911C" w14:textId="77777777" w:rsidR="004371FB" w:rsidRDefault="00C41A50" w:rsidP="0058220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C41A5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ata was presented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as </w:t>
      </w:r>
      <w:r w:rsidR="00305DF6">
        <w:rPr>
          <w:rFonts w:ascii="Times New Roman" w:hAnsi="Times New Roman"/>
          <w:color w:val="000000"/>
          <w:kern w:val="0"/>
          <w:sz w:val="18"/>
          <w:szCs w:val="18"/>
        </w:rPr>
        <w:t>M</w:t>
      </w:r>
      <w:r w:rsidR="00305DF6" w:rsidRPr="006A028C">
        <w:rPr>
          <w:rStyle w:val="fontstyle01"/>
          <w:rFonts w:ascii="Times New Roman" w:hAnsi="Times New Roman"/>
          <w:sz w:val="18"/>
          <w:szCs w:val="18"/>
        </w:rPr>
        <w:t>ean</w:t>
      </w:r>
      <w:r w:rsidR="00305DF6">
        <w:rPr>
          <w:rStyle w:val="fontstyle01"/>
          <w:rFonts w:ascii="Times New Roman" w:hAnsi="Times New Roman"/>
          <w:sz w:val="18"/>
          <w:szCs w:val="18"/>
        </w:rPr>
        <w:t xml:space="preserve"> </w:t>
      </w:r>
      <w:r w:rsidR="00305DF6" w:rsidRPr="006A028C">
        <w:rPr>
          <w:rFonts w:ascii="Times New Roman" w:hAnsi="Times New Roman"/>
          <w:color w:val="000000"/>
          <w:sz w:val="18"/>
          <w:szCs w:val="18"/>
        </w:rPr>
        <w:t>±</w:t>
      </w:r>
      <w:r w:rsidR="00305DF6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305DF6">
        <w:rPr>
          <w:rStyle w:val="fontstyle01"/>
          <w:rFonts w:ascii="Times New Roman" w:hAnsi="Times New Roman"/>
          <w:sz w:val="18"/>
          <w:szCs w:val="18"/>
        </w:rPr>
        <w:t>SD</w:t>
      </w:r>
      <w:r w:rsidR="00305DF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(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edian</w:t>
      </w:r>
      <w:r w:rsidR="00305DF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IQR) or </w:t>
      </w:r>
      <w:r w:rsidR="000D1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n (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%</w:t>
      </w:r>
      <w:r w:rsidR="000D1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)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.</w:t>
      </w:r>
      <w:r w:rsidRPr="00C41A50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bookmarkStart w:id="8" w:name="_Hlk4700076"/>
      <w:proofErr w:type="spellStart"/>
      <w:r w:rsidR="00B34DB3" w:rsidRPr="00B34DB3">
        <w:rPr>
          <w:rFonts w:ascii="Times New Roman" w:eastAsia="SimSun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0D1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In PPOS group, 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one preg</w:t>
      </w:r>
      <w:r w:rsidR="00A87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n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n</w:t>
      </w:r>
      <w:r w:rsidR="00B34DB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t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39093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se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4052D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a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 </w:t>
      </w:r>
      <w:r w:rsidR="00A87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ectopic pregnancy and </w:t>
      </w:r>
      <w:r w:rsidR="00B34DB3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one pregnant </w:t>
      </w:r>
      <w:r w:rsidR="0039093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case</w:t>
      </w:r>
      <w:r w:rsidR="00A87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4052D8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wa</w:t>
      </w:r>
      <w:r w:rsidR="00A87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s 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ost to follow</w:t>
      </w:r>
      <w:r w:rsidR="00305DF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2A686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up</w:t>
      </w:r>
      <w:r w:rsidR="00114FC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305DF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the </w:t>
      </w:r>
      <w:r w:rsidR="00114FC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elivery outcome</w:t>
      </w:r>
      <w:r w:rsidR="00A8778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. </w:t>
      </w:r>
      <w:bookmarkEnd w:id="8"/>
    </w:p>
    <w:p w14:paraId="05199845" w14:textId="77777777" w:rsidR="00F93837" w:rsidRDefault="00B34DB3" w:rsidP="00582201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 w:rsidR="00114FCB" w:rsidRPr="00114FC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582201" w:rsidRPr="0077004D">
        <w:rPr>
          <w:rFonts w:ascii="Times New Roman" w:hAnsi="Times New Roman" w:cs="Times New Roman"/>
          <w:i/>
          <w:sz w:val="18"/>
          <w:szCs w:val="18"/>
        </w:rPr>
        <w:t>P</w:t>
      </w:r>
      <w:r w:rsidR="0077004D">
        <w:rPr>
          <w:rFonts w:ascii="Times New Roman" w:hAnsi="Times New Roman" w:cs="Times New Roman"/>
          <w:sz w:val="18"/>
          <w:szCs w:val="18"/>
        </w:rPr>
        <w:t>&lt;</w:t>
      </w:r>
      <w:r w:rsidR="00582201" w:rsidRPr="002042DC">
        <w:rPr>
          <w:rFonts w:ascii="Times New Roman" w:hAnsi="Times New Roman" w:cs="Times New Roman"/>
          <w:sz w:val="18"/>
          <w:szCs w:val="18"/>
        </w:rPr>
        <w:t xml:space="preserve"> 0.0</w:t>
      </w:r>
      <w:r w:rsidR="0077004D">
        <w:rPr>
          <w:rFonts w:ascii="Times New Roman" w:hAnsi="Times New Roman" w:cs="Times New Roman"/>
          <w:sz w:val="18"/>
          <w:szCs w:val="18"/>
        </w:rPr>
        <w:t>5</w:t>
      </w:r>
      <w:r w:rsidR="00582201" w:rsidRPr="002042DC">
        <w:rPr>
          <w:rFonts w:ascii="Times New Roman" w:hAnsi="Times New Roman" w:cs="Times New Roman"/>
          <w:sz w:val="18"/>
          <w:szCs w:val="18"/>
        </w:rPr>
        <w:t xml:space="preserve">; </w:t>
      </w:r>
      <w:r w:rsidR="0068641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O</w:t>
      </w:r>
      <w:r w:rsidR="00F93837" w:rsidRPr="002042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ther indexes were found</w:t>
      </w:r>
      <w:r w:rsidR="00114FCB" w:rsidRPr="002042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no</w:t>
      </w:r>
      <w:r w:rsidR="00F93837" w:rsidRPr="002042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significance difference</w:t>
      </w:r>
      <w:r w:rsidR="00114FCB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</w:t>
      </w:r>
      <w:r w:rsidR="00F93837" w:rsidRPr="002042DC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between the two groups (PP set).</w:t>
      </w:r>
    </w:p>
    <w:sectPr w:rsidR="00F93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1EEDA" w14:textId="77777777" w:rsidR="002C582B" w:rsidRDefault="002C582B" w:rsidP="009241C5">
      <w:r>
        <w:separator/>
      </w:r>
    </w:p>
  </w:endnote>
  <w:endnote w:type="continuationSeparator" w:id="0">
    <w:p w14:paraId="024AEE3C" w14:textId="77777777" w:rsidR="002C582B" w:rsidRDefault="002C582B" w:rsidP="00924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25471" w14:textId="77777777" w:rsidR="002C582B" w:rsidRDefault="002C582B" w:rsidP="009241C5">
      <w:r>
        <w:separator/>
      </w:r>
    </w:p>
  </w:footnote>
  <w:footnote w:type="continuationSeparator" w:id="0">
    <w:p w14:paraId="15D133DD" w14:textId="77777777" w:rsidR="002C582B" w:rsidRDefault="002C582B" w:rsidP="00924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MTMxMjW1tLC0NDZS0lEKTi0uzszPAykwrAUAAsAfjCwAAAA="/>
  </w:docVars>
  <w:rsids>
    <w:rsidRoot w:val="00766558"/>
    <w:rsid w:val="00051C97"/>
    <w:rsid w:val="000661DA"/>
    <w:rsid w:val="000D1789"/>
    <w:rsid w:val="00114FCB"/>
    <w:rsid w:val="002042DC"/>
    <w:rsid w:val="00222608"/>
    <w:rsid w:val="002A686C"/>
    <w:rsid w:val="002C582B"/>
    <w:rsid w:val="00305DF6"/>
    <w:rsid w:val="00390938"/>
    <w:rsid w:val="003C5912"/>
    <w:rsid w:val="003E57FA"/>
    <w:rsid w:val="004052D8"/>
    <w:rsid w:val="004371FB"/>
    <w:rsid w:val="005061E3"/>
    <w:rsid w:val="00582201"/>
    <w:rsid w:val="005F241F"/>
    <w:rsid w:val="0068641B"/>
    <w:rsid w:val="006B2D54"/>
    <w:rsid w:val="00701ED5"/>
    <w:rsid w:val="00766558"/>
    <w:rsid w:val="0077004D"/>
    <w:rsid w:val="008030F0"/>
    <w:rsid w:val="008A2FAA"/>
    <w:rsid w:val="008C19CA"/>
    <w:rsid w:val="008D2A5E"/>
    <w:rsid w:val="009241C5"/>
    <w:rsid w:val="009A5E28"/>
    <w:rsid w:val="009F3754"/>
    <w:rsid w:val="00A3664E"/>
    <w:rsid w:val="00A87789"/>
    <w:rsid w:val="00AA42B7"/>
    <w:rsid w:val="00B04820"/>
    <w:rsid w:val="00B34DB3"/>
    <w:rsid w:val="00C21715"/>
    <w:rsid w:val="00C41A50"/>
    <w:rsid w:val="00CC65C2"/>
    <w:rsid w:val="00D03727"/>
    <w:rsid w:val="00DF38CB"/>
    <w:rsid w:val="00F36238"/>
    <w:rsid w:val="00F9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C9A15"/>
  <w15:chartTrackingRefBased/>
  <w15:docId w15:val="{DE018BEB-C7EF-4D18-A482-77F0FD50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4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1C5"/>
    <w:rPr>
      <w:sz w:val="18"/>
      <w:szCs w:val="18"/>
    </w:rPr>
  </w:style>
  <w:style w:type="character" w:customStyle="1" w:styleId="fontstyle01">
    <w:name w:val="fontstyle01"/>
    <w:basedOn w:val="DefaultParagraphFont"/>
    <w:rsid w:val="00305DF6"/>
    <w:rPr>
      <w:rFonts w:ascii="AdvPSFT-L" w:hAnsi="AdvPSFT-L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chen</dc:creator>
  <cp:keywords/>
  <dc:description/>
  <cp:lastModifiedBy>Rebecca Thomas</cp:lastModifiedBy>
  <cp:revision>20</cp:revision>
  <dcterms:created xsi:type="dcterms:W3CDTF">2019-03-11T02:33:00Z</dcterms:created>
  <dcterms:modified xsi:type="dcterms:W3CDTF">2019-11-19T14:14:00Z</dcterms:modified>
</cp:coreProperties>
</file>